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B7A9AC" w14:textId="77777777" w:rsidR="00E33248" w:rsidRDefault="00E33248" w:rsidP="00E33248">
      <w:pPr>
        <w:rPr>
          <w:rFonts w:ascii="Arial" w:hAnsi="Arial" w:cs="Arial"/>
          <w:b/>
          <w:sz w:val="24"/>
          <w:szCs w:val="24"/>
        </w:rPr>
      </w:pPr>
    </w:p>
    <w:p w14:paraId="50F52205" w14:textId="77777777" w:rsidR="00E33248" w:rsidRDefault="00E33248" w:rsidP="00E33248">
      <w:pPr>
        <w:rPr>
          <w:rFonts w:ascii="Arial" w:hAnsi="Arial" w:cs="Arial"/>
          <w:b/>
          <w:sz w:val="24"/>
          <w:szCs w:val="24"/>
        </w:rPr>
      </w:pPr>
    </w:p>
    <w:p w14:paraId="6FFB3A4E" w14:textId="51C88A73" w:rsidR="00E33248" w:rsidRPr="00C6298B" w:rsidRDefault="00E33248" w:rsidP="00E33248">
      <w:pPr>
        <w:rPr>
          <w:rFonts w:ascii="Arial" w:hAnsi="Arial" w:cs="Arial"/>
          <w:b/>
          <w:sz w:val="24"/>
          <w:szCs w:val="24"/>
        </w:rPr>
      </w:pPr>
      <w:r>
        <w:rPr>
          <w:rFonts w:ascii="Arial" w:hAnsi="Arial" w:cs="Arial"/>
          <w:b/>
          <w:sz w:val="24"/>
          <w:szCs w:val="24"/>
        </w:rPr>
        <w:t>S4</w:t>
      </w:r>
      <w:r w:rsidRPr="00C6298B">
        <w:rPr>
          <w:rFonts w:ascii="Arial" w:hAnsi="Arial" w:cs="Arial"/>
          <w:b/>
          <w:sz w:val="24"/>
          <w:szCs w:val="24"/>
        </w:rPr>
        <w:t xml:space="preserve"> Table. Quotes from Focus </w:t>
      </w:r>
      <w:r w:rsidR="00F0099F">
        <w:rPr>
          <w:rFonts w:ascii="Arial" w:hAnsi="Arial" w:cs="Arial"/>
          <w:b/>
          <w:sz w:val="24"/>
          <w:szCs w:val="24"/>
        </w:rPr>
        <w:t>Group Participants Used in Intervention</w:t>
      </w:r>
      <w:r w:rsidRPr="00C6298B">
        <w:rPr>
          <w:rFonts w:ascii="Arial" w:hAnsi="Arial" w:cs="Arial"/>
          <w:b/>
          <w:sz w:val="24"/>
          <w:szCs w:val="24"/>
        </w:rPr>
        <w:t xml:space="preserve"> </w:t>
      </w:r>
      <w:r w:rsidR="00BF086B">
        <w:rPr>
          <w:rFonts w:ascii="Arial" w:hAnsi="Arial" w:cs="Arial"/>
          <w:b/>
          <w:sz w:val="24"/>
          <w:szCs w:val="24"/>
        </w:rPr>
        <w:t>Emails</w:t>
      </w:r>
    </w:p>
    <w:p w14:paraId="13F8C889" w14:textId="77777777" w:rsidR="00E33248" w:rsidRDefault="00E33248" w:rsidP="00E33248">
      <w:pPr>
        <w:rPr>
          <w:rFonts w:ascii="Arial" w:hAnsi="Arial" w:cs="Arial"/>
          <w:b/>
          <w:sz w:val="24"/>
          <w:szCs w:val="24"/>
        </w:rPr>
      </w:pPr>
    </w:p>
    <w:p w14:paraId="4A31EF89" w14:textId="77777777" w:rsidR="00E33248" w:rsidRDefault="00E33248" w:rsidP="00E33248"/>
    <w:tbl>
      <w:tblPr>
        <w:tblStyle w:val="TableGrid"/>
        <w:tblW w:w="0" w:type="auto"/>
        <w:tblLook w:val="04A0" w:firstRow="1" w:lastRow="0" w:firstColumn="1" w:lastColumn="0" w:noHBand="0" w:noVBand="1"/>
      </w:tblPr>
      <w:tblGrid>
        <w:gridCol w:w="9738"/>
      </w:tblGrid>
      <w:tr w:rsidR="00E33248" w14:paraId="73EA0684" w14:textId="77777777" w:rsidTr="00F40857">
        <w:tc>
          <w:tcPr>
            <w:tcW w:w="9738" w:type="dxa"/>
          </w:tcPr>
          <w:p w14:paraId="78BF2459" w14:textId="77777777" w:rsidR="00E33248" w:rsidRPr="00C6298B" w:rsidRDefault="00E33248" w:rsidP="00F40857">
            <w:pPr>
              <w:rPr>
                <w:rFonts w:ascii="Arial" w:hAnsi="Arial" w:cs="Arial"/>
                <w:sz w:val="24"/>
                <w:szCs w:val="24"/>
              </w:rPr>
            </w:pPr>
          </w:p>
          <w:p w14:paraId="57E25268" w14:textId="77777777" w:rsidR="00E33248" w:rsidRPr="00C6298B" w:rsidRDefault="00E33248" w:rsidP="00F40857">
            <w:pPr>
              <w:rPr>
                <w:rFonts w:ascii="Arial" w:eastAsia="Calibri" w:hAnsi="Arial" w:cs="Arial"/>
                <w:color w:val="000000"/>
                <w:sz w:val="24"/>
                <w:szCs w:val="24"/>
              </w:rPr>
            </w:pPr>
            <w:r w:rsidRPr="00C6298B">
              <w:rPr>
                <w:rFonts w:ascii="Arial" w:hAnsi="Arial" w:cs="Arial"/>
                <w:sz w:val="24"/>
                <w:szCs w:val="24"/>
              </w:rPr>
              <w:t xml:space="preserve">Mindfulness, as described by one patient with colorectal cancer, is </w:t>
            </w:r>
            <w:r w:rsidRPr="00C6298B">
              <w:rPr>
                <w:rFonts w:ascii="Arial" w:eastAsia="Calibri" w:hAnsi="Arial" w:cs="Arial"/>
                <w:color w:val="000000"/>
                <w:sz w:val="24"/>
                <w:szCs w:val="24"/>
              </w:rPr>
              <w:t>“an experience of peace here and now, awake and aware.”</w:t>
            </w:r>
          </w:p>
          <w:p w14:paraId="20804529" w14:textId="77777777" w:rsidR="00E33248" w:rsidRPr="00C6298B" w:rsidRDefault="00E33248" w:rsidP="00F40857">
            <w:pPr>
              <w:rPr>
                <w:rFonts w:ascii="Arial" w:eastAsia="Calibri" w:hAnsi="Arial" w:cs="Arial"/>
                <w:color w:val="000000"/>
                <w:sz w:val="24"/>
                <w:szCs w:val="24"/>
              </w:rPr>
            </w:pPr>
          </w:p>
        </w:tc>
      </w:tr>
      <w:tr w:rsidR="00E33248" w14:paraId="23419A8F" w14:textId="77777777" w:rsidTr="00F40857">
        <w:tc>
          <w:tcPr>
            <w:tcW w:w="9738" w:type="dxa"/>
          </w:tcPr>
          <w:p w14:paraId="7408E0DF" w14:textId="77777777" w:rsidR="00E33248" w:rsidRPr="00C6298B" w:rsidRDefault="00E33248" w:rsidP="00F40857">
            <w:pPr>
              <w:rPr>
                <w:rFonts w:ascii="Arial" w:hAnsi="Arial" w:cs="Arial"/>
                <w:sz w:val="24"/>
                <w:szCs w:val="24"/>
              </w:rPr>
            </w:pPr>
          </w:p>
          <w:p w14:paraId="13A7D302" w14:textId="77777777" w:rsidR="00E33248" w:rsidRPr="00C6298B" w:rsidRDefault="00E33248" w:rsidP="00F40857">
            <w:pPr>
              <w:rPr>
                <w:rFonts w:ascii="Arial" w:eastAsia="Calibri" w:hAnsi="Arial" w:cs="Arial"/>
                <w:color w:val="000000"/>
                <w:sz w:val="24"/>
                <w:szCs w:val="24"/>
              </w:rPr>
            </w:pPr>
            <w:r w:rsidRPr="00C6298B">
              <w:rPr>
                <w:rFonts w:ascii="Arial" w:hAnsi="Arial" w:cs="Arial"/>
                <w:sz w:val="24"/>
                <w:szCs w:val="24"/>
              </w:rPr>
              <w:t xml:space="preserve">Mindfulness allows one to </w:t>
            </w:r>
            <w:r w:rsidRPr="00C6298B">
              <w:rPr>
                <w:rFonts w:ascii="Arial" w:eastAsia="Calibri" w:hAnsi="Arial" w:cs="Arial"/>
                <w:color w:val="000000"/>
                <w:sz w:val="24"/>
                <w:szCs w:val="24"/>
              </w:rPr>
              <w:t>“enjoy the present, and not worry about past and future. That sort of frees you up a little bit.”</w:t>
            </w:r>
          </w:p>
          <w:p w14:paraId="2856C147" w14:textId="77777777" w:rsidR="00E33248" w:rsidRPr="00C6298B" w:rsidRDefault="00E33248" w:rsidP="00F40857">
            <w:pPr>
              <w:rPr>
                <w:rFonts w:ascii="Arial" w:hAnsi="Arial" w:cs="Arial"/>
                <w:sz w:val="24"/>
                <w:szCs w:val="24"/>
              </w:rPr>
            </w:pPr>
          </w:p>
        </w:tc>
      </w:tr>
      <w:tr w:rsidR="00E33248" w14:paraId="1CB9E397" w14:textId="77777777" w:rsidTr="00F40857">
        <w:tc>
          <w:tcPr>
            <w:tcW w:w="9738" w:type="dxa"/>
          </w:tcPr>
          <w:p w14:paraId="26D32AA8" w14:textId="77777777" w:rsidR="00E33248" w:rsidRPr="00C6298B" w:rsidRDefault="00E33248" w:rsidP="00F40857">
            <w:pPr>
              <w:rPr>
                <w:rFonts w:ascii="Arial" w:eastAsia="Calibri" w:hAnsi="Arial" w:cs="Arial"/>
                <w:color w:val="000000"/>
                <w:sz w:val="24"/>
                <w:szCs w:val="24"/>
              </w:rPr>
            </w:pPr>
          </w:p>
          <w:p w14:paraId="0E18262F" w14:textId="77777777" w:rsidR="00E33248" w:rsidRPr="00C6298B" w:rsidRDefault="00E33248" w:rsidP="00F40857">
            <w:pPr>
              <w:rPr>
                <w:rFonts w:ascii="Arial" w:eastAsia="Calibri" w:hAnsi="Arial" w:cs="Arial"/>
                <w:color w:val="000000"/>
                <w:sz w:val="24"/>
                <w:szCs w:val="24"/>
              </w:rPr>
            </w:pPr>
            <w:r w:rsidRPr="00C6298B">
              <w:rPr>
                <w:rFonts w:ascii="Arial" w:eastAsia="Calibri" w:hAnsi="Arial" w:cs="Arial"/>
                <w:color w:val="000000"/>
                <w:sz w:val="24"/>
                <w:szCs w:val="24"/>
              </w:rPr>
              <w:t>“I've been using the meditation to really give myself permission to be upset and to be pissed off and to be mad and to be irritable and work through some of that” said one patient with colorectal cancer— “having a way to work through [strong emotions] with the meditation has been helpful for me.”</w:t>
            </w:r>
          </w:p>
          <w:p w14:paraId="4F7D8090" w14:textId="77777777" w:rsidR="00E33248" w:rsidRPr="00C6298B" w:rsidRDefault="00E33248" w:rsidP="00F40857">
            <w:pPr>
              <w:rPr>
                <w:rFonts w:ascii="Arial" w:eastAsia="Calibri" w:hAnsi="Arial" w:cs="Arial"/>
                <w:color w:val="000000"/>
                <w:sz w:val="24"/>
                <w:szCs w:val="24"/>
              </w:rPr>
            </w:pPr>
          </w:p>
        </w:tc>
      </w:tr>
      <w:tr w:rsidR="00E33248" w14:paraId="3CBACE83" w14:textId="77777777" w:rsidTr="00F40857">
        <w:tc>
          <w:tcPr>
            <w:tcW w:w="9738" w:type="dxa"/>
          </w:tcPr>
          <w:p w14:paraId="225CD214" w14:textId="77777777" w:rsidR="00E33248" w:rsidRPr="00C6298B" w:rsidRDefault="00E33248" w:rsidP="00F40857">
            <w:pPr>
              <w:rPr>
                <w:rFonts w:ascii="Arial" w:hAnsi="Arial" w:cs="Arial"/>
                <w:sz w:val="24"/>
                <w:szCs w:val="24"/>
              </w:rPr>
            </w:pPr>
          </w:p>
          <w:p w14:paraId="5DF401E9" w14:textId="2A8BC3F4" w:rsidR="00E33248" w:rsidRPr="00C6298B" w:rsidRDefault="00E33248" w:rsidP="00F40857">
            <w:pPr>
              <w:rPr>
                <w:rFonts w:ascii="Arial" w:eastAsia="Calibri" w:hAnsi="Arial" w:cs="Arial"/>
                <w:color w:val="000000"/>
                <w:sz w:val="24"/>
                <w:szCs w:val="24"/>
              </w:rPr>
            </w:pPr>
            <w:r w:rsidRPr="00C6298B">
              <w:rPr>
                <w:rFonts w:ascii="Arial" w:hAnsi="Arial" w:cs="Arial"/>
                <w:sz w:val="24"/>
                <w:szCs w:val="24"/>
              </w:rPr>
              <w:t>A family member of a patient with colorectal cancer offered, “</w:t>
            </w:r>
            <w:r w:rsidRPr="00C6298B">
              <w:rPr>
                <w:rFonts w:ascii="Arial" w:eastAsia="Calibri" w:hAnsi="Arial" w:cs="Arial"/>
                <w:color w:val="000000"/>
                <w:sz w:val="24"/>
                <w:szCs w:val="24"/>
              </w:rPr>
              <w:t xml:space="preserve">during the whole process there are, thankfully you could say, few shared experiences. The patient is the one getting the chemo... All those things, and you're on the outside looking in. I think [the </w:t>
            </w:r>
            <w:r w:rsidRPr="00C6298B">
              <w:rPr>
                <w:rFonts w:ascii="Arial" w:eastAsia="Calibri" w:hAnsi="Arial" w:cs="Arial"/>
                <w:i/>
                <w:color w:val="000000"/>
                <w:sz w:val="24"/>
                <w:szCs w:val="24"/>
              </w:rPr>
              <w:t>Being Present</w:t>
            </w:r>
            <w:r w:rsidR="00875946">
              <w:rPr>
                <w:rFonts w:ascii="Arial" w:eastAsia="Calibri" w:hAnsi="Arial" w:cs="Arial"/>
                <w:color w:val="000000"/>
                <w:sz w:val="24"/>
                <w:szCs w:val="24"/>
              </w:rPr>
              <w:t xml:space="preserve"> s</w:t>
            </w:r>
            <w:r w:rsidRPr="00C6298B">
              <w:rPr>
                <w:rFonts w:ascii="Arial" w:eastAsia="Calibri" w:hAnsi="Arial" w:cs="Arial"/>
                <w:color w:val="000000"/>
                <w:sz w:val="24"/>
                <w:szCs w:val="24"/>
              </w:rPr>
              <w:t>tudy] could be one of the first opportunities where you're both going through the same thing… It's a positive shared experience... It's a different focus, a healthy focus.”</w:t>
            </w:r>
          </w:p>
          <w:p w14:paraId="74FA2DC5" w14:textId="77777777" w:rsidR="00E33248" w:rsidRPr="00C6298B" w:rsidRDefault="00E33248" w:rsidP="00F40857">
            <w:pPr>
              <w:rPr>
                <w:rFonts w:ascii="Arial" w:eastAsiaTheme="minorEastAsia" w:hAnsi="Arial" w:cs="Arial"/>
                <w:sz w:val="24"/>
                <w:szCs w:val="24"/>
              </w:rPr>
            </w:pPr>
          </w:p>
        </w:tc>
        <w:bookmarkStart w:id="0" w:name="_GoBack"/>
        <w:bookmarkEnd w:id="0"/>
      </w:tr>
      <w:tr w:rsidR="00E33248" w14:paraId="7FE781DC" w14:textId="77777777" w:rsidTr="00F40857">
        <w:tc>
          <w:tcPr>
            <w:tcW w:w="9738" w:type="dxa"/>
          </w:tcPr>
          <w:p w14:paraId="65913973" w14:textId="77777777" w:rsidR="00E33248" w:rsidRPr="00C6298B" w:rsidRDefault="00E33248" w:rsidP="00F40857">
            <w:pPr>
              <w:rPr>
                <w:rFonts w:ascii="Arial" w:eastAsia="Calibri" w:hAnsi="Arial" w:cs="Arial"/>
                <w:color w:val="000000"/>
                <w:sz w:val="24"/>
                <w:szCs w:val="24"/>
              </w:rPr>
            </w:pPr>
          </w:p>
          <w:p w14:paraId="0F55E405" w14:textId="77777777" w:rsidR="00E33248" w:rsidRPr="00C6298B" w:rsidRDefault="00E33248" w:rsidP="00F40857">
            <w:pPr>
              <w:rPr>
                <w:rFonts w:ascii="Arial" w:eastAsia="Calibri" w:hAnsi="Arial" w:cs="Arial"/>
                <w:color w:val="000000"/>
                <w:sz w:val="24"/>
                <w:szCs w:val="24"/>
              </w:rPr>
            </w:pPr>
            <w:r w:rsidRPr="00C6298B">
              <w:rPr>
                <w:rFonts w:ascii="Arial" w:eastAsia="Calibri" w:hAnsi="Arial" w:cs="Arial"/>
                <w:color w:val="000000"/>
                <w:sz w:val="24"/>
                <w:szCs w:val="24"/>
              </w:rPr>
              <w:t>“For me it's paying attention to what I’m doing at the present moment. Like if I’m eating, what I’m I eating, how does it taste? What does it feel like?”</w:t>
            </w:r>
          </w:p>
          <w:p w14:paraId="6D19553A" w14:textId="77777777" w:rsidR="00E33248" w:rsidRPr="00C6298B" w:rsidRDefault="00E33248" w:rsidP="00F40857">
            <w:pPr>
              <w:rPr>
                <w:rFonts w:ascii="Arial" w:eastAsia="Calibri" w:hAnsi="Arial" w:cs="Arial"/>
                <w:color w:val="000000"/>
                <w:sz w:val="24"/>
                <w:szCs w:val="24"/>
              </w:rPr>
            </w:pPr>
          </w:p>
        </w:tc>
      </w:tr>
      <w:tr w:rsidR="00E33248" w14:paraId="76ADEFCB" w14:textId="77777777" w:rsidTr="00F40857">
        <w:tc>
          <w:tcPr>
            <w:tcW w:w="9738" w:type="dxa"/>
          </w:tcPr>
          <w:p w14:paraId="6F6DD56C" w14:textId="77777777" w:rsidR="00E33248" w:rsidRPr="00C6298B" w:rsidRDefault="00E33248" w:rsidP="00F40857">
            <w:pPr>
              <w:rPr>
                <w:rFonts w:ascii="Arial" w:hAnsi="Arial" w:cs="Arial"/>
                <w:sz w:val="24"/>
                <w:szCs w:val="24"/>
              </w:rPr>
            </w:pPr>
          </w:p>
          <w:p w14:paraId="63A17DDA" w14:textId="77777777" w:rsidR="00E33248" w:rsidRPr="00C6298B" w:rsidRDefault="00E33248" w:rsidP="00F40857">
            <w:pPr>
              <w:rPr>
                <w:rFonts w:ascii="Arial" w:hAnsi="Arial" w:cs="Arial"/>
                <w:sz w:val="24"/>
                <w:szCs w:val="24"/>
              </w:rPr>
            </w:pPr>
            <w:r w:rsidRPr="00C6298B">
              <w:rPr>
                <w:rFonts w:ascii="Arial" w:hAnsi="Arial" w:cs="Arial"/>
                <w:sz w:val="24"/>
                <w:szCs w:val="24"/>
              </w:rPr>
              <w:t>“</w:t>
            </w:r>
            <w:r w:rsidRPr="00C6298B">
              <w:rPr>
                <w:rFonts w:ascii="Arial" w:eastAsia="Calibri" w:hAnsi="Arial" w:cs="Arial"/>
                <w:sz w:val="24"/>
                <w:szCs w:val="24"/>
              </w:rPr>
              <w:t xml:space="preserve">Meditation allowed me to just simply stay where I was mentally and to deal.”  </w:t>
            </w:r>
          </w:p>
          <w:p w14:paraId="45660A82" w14:textId="77777777" w:rsidR="00E33248" w:rsidRPr="00C6298B" w:rsidRDefault="00E33248" w:rsidP="00F40857">
            <w:pPr>
              <w:rPr>
                <w:rFonts w:ascii="Arial" w:hAnsi="Arial" w:cs="Arial"/>
                <w:sz w:val="24"/>
                <w:szCs w:val="24"/>
              </w:rPr>
            </w:pPr>
          </w:p>
        </w:tc>
      </w:tr>
    </w:tbl>
    <w:p w14:paraId="09D54565" w14:textId="77777777" w:rsidR="00E33248" w:rsidRDefault="00E33248" w:rsidP="00E33248">
      <w:pPr>
        <w:rPr>
          <w:rFonts w:ascii="Arial" w:hAnsi="Arial" w:cs="Arial"/>
          <w:sz w:val="22"/>
          <w:szCs w:val="22"/>
        </w:rPr>
      </w:pPr>
    </w:p>
    <w:p w14:paraId="7284E968" w14:textId="77777777" w:rsidR="00E33248" w:rsidRPr="00B8361D" w:rsidRDefault="00E33248">
      <w:pPr>
        <w:rPr>
          <w:rFonts w:ascii="Arial" w:hAnsi="Arial"/>
          <w:sz w:val="22"/>
          <w:szCs w:val="22"/>
        </w:rPr>
      </w:pPr>
    </w:p>
    <w:sectPr w:rsidR="00E33248" w:rsidRPr="00B8361D" w:rsidSect="00173569">
      <w:pgSz w:w="12240" w:h="15840"/>
      <w:pgMar w:top="720" w:right="720" w:bottom="720"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altName w:val="Arial"/>
    <w:panose1 w:val="020B06040202020202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oNotTrackMove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2E03"/>
    <w:rsid w:val="000027F8"/>
    <w:rsid w:val="000115BF"/>
    <w:rsid w:val="00013E32"/>
    <w:rsid w:val="00026156"/>
    <w:rsid w:val="00027282"/>
    <w:rsid w:val="000347BA"/>
    <w:rsid w:val="00056A93"/>
    <w:rsid w:val="0006443F"/>
    <w:rsid w:val="00065313"/>
    <w:rsid w:val="00066685"/>
    <w:rsid w:val="00072758"/>
    <w:rsid w:val="000810F9"/>
    <w:rsid w:val="00091BCE"/>
    <w:rsid w:val="00094867"/>
    <w:rsid w:val="000B377D"/>
    <w:rsid w:val="000B55E0"/>
    <w:rsid w:val="000C6ABB"/>
    <w:rsid w:val="000D1A18"/>
    <w:rsid w:val="00124011"/>
    <w:rsid w:val="00124686"/>
    <w:rsid w:val="00144B39"/>
    <w:rsid w:val="00150D8B"/>
    <w:rsid w:val="00154226"/>
    <w:rsid w:val="00160E23"/>
    <w:rsid w:val="00173569"/>
    <w:rsid w:val="00173C11"/>
    <w:rsid w:val="00192E35"/>
    <w:rsid w:val="00195D52"/>
    <w:rsid w:val="001C59C0"/>
    <w:rsid w:val="001E057A"/>
    <w:rsid w:val="001F0B2D"/>
    <w:rsid w:val="00220A0F"/>
    <w:rsid w:val="00221C06"/>
    <w:rsid w:val="00224538"/>
    <w:rsid w:val="00242449"/>
    <w:rsid w:val="00283695"/>
    <w:rsid w:val="002A4529"/>
    <w:rsid w:val="002B2E7C"/>
    <w:rsid w:val="002B758B"/>
    <w:rsid w:val="002C0163"/>
    <w:rsid w:val="00312FDC"/>
    <w:rsid w:val="00320C61"/>
    <w:rsid w:val="00334D5D"/>
    <w:rsid w:val="00337142"/>
    <w:rsid w:val="00341DE0"/>
    <w:rsid w:val="0034230B"/>
    <w:rsid w:val="003437DF"/>
    <w:rsid w:val="00347498"/>
    <w:rsid w:val="00352E03"/>
    <w:rsid w:val="00355F3B"/>
    <w:rsid w:val="00360193"/>
    <w:rsid w:val="00366CF1"/>
    <w:rsid w:val="00375CE5"/>
    <w:rsid w:val="00376167"/>
    <w:rsid w:val="003A4675"/>
    <w:rsid w:val="003B79E1"/>
    <w:rsid w:val="003C035C"/>
    <w:rsid w:val="003C265C"/>
    <w:rsid w:val="003F426D"/>
    <w:rsid w:val="003F5D66"/>
    <w:rsid w:val="00404DA7"/>
    <w:rsid w:val="00410174"/>
    <w:rsid w:val="00442AD9"/>
    <w:rsid w:val="00445F62"/>
    <w:rsid w:val="00447271"/>
    <w:rsid w:val="00465DE2"/>
    <w:rsid w:val="00471EA7"/>
    <w:rsid w:val="004932A6"/>
    <w:rsid w:val="004A2279"/>
    <w:rsid w:val="004A7DA8"/>
    <w:rsid w:val="004C5468"/>
    <w:rsid w:val="004D1AF0"/>
    <w:rsid w:val="004E01B7"/>
    <w:rsid w:val="00506904"/>
    <w:rsid w:val="00512E68"/>
    <w:rsid w:val="00514804"/>
    <w:rsid w:val="00543080"/>
    <w:rsid w:val="005530F9"/>
    <w:rsid w:val="005569FD"/>
    <w:rsid w:val="00585AAE"/>
    <w:rsid w:val="00587CCD"/>
    <w:rsid w:val="00591684"/>
    <w:rsid w:val="005963A1"/>
    <w:rsid w:val="005A101C"/>
    <w:rsid w:val="005A16AC"/>
    <w:rsid w:val="005C150A"/>
    <w:rsid w:val="005C336E"/>
    <w:rsid w:val="005C48DD"/>
    <w:rsid w:val="005D2B2F"/>
    <w:rsid w:val="005F231C"/>
    <w:rsid w:val="006053FD"/>
    <w:rsid w:val="0063076C"/>
    <w:rsid w:val="00632006"/>
    <w:rsid w:val="00654FA1"/>
    <w:rsid w:val="00685C77"/>
    <w:rsid w:val="00692A72"/>
    <w:rsid w:val="006A140A"/>
    <w:rsid w:val="006B6A28"/>
    <w:rsid w:val="00701DBC"/>
    <w:rsid w:val="00707E24"/>
    <w:rsid w:val="0072525C"/>
    <w:rsid w:val="007275FA"/>
    <w:rsid w:val="0072767D"/>
    <w:rsid w:val="00785DEA"/>
    <w:rsid w:val="007868F6"/>
    <w:rsid w:val="00790B9A"/>
    <w:rsid w:val="007B3C53"/>
    <w:rsid w:val="007B4228"/>
    <w:rsid w:val="007E7001"/>
    <w:rsid w:val="00822B69"/>
    <w:rsid w:val="00831EF8"/>
    <w:rsid w:val="0085784F"/>
    <w:rsid w:val="00875946"/>
    <w:rsid w:val="0088796F"/>
    <w:rsid w:val="008927DF"/>
    <w:rsid w:val="008A04C7"/>
    <w:rsid w:val="008C7ED9"/>
    <w:rsid w:val="008D427C"/>
    <w:rsid w:val="008E027C"/>
    <w:rsid w:val="008E7F6C"/>
    <w:rsid w:val="00903D9B"/>
    <w:rsid w:val="00924D34"/>
    <w:rsid w:val="0093272A"/>
    <w:rsid w:val="00933171"/>
    <w:rsid w:val="009448C5"/>
    <w:rsid w:val="00945069"/>
    <w:rsid w:val="009461B8"/>
    <w:rsid w:val="009558AC"/>
    <w:rsid w:val="00957246"/>
    <w:rsid w:val="00957DE4"/>
    <w:rsid w:val="0099066D"/>
    <w:rsid w:val="0099659C"/>
    <w:rsid w:val="00997495"/>
    <w:rsid w:val="009A1812"/>
    <w:rsid w:val="009B5FFD"/>
    <w:rsid w:val="009E35C1"/>
    <w:rsid w:val="009E3E4F"/>
    <w:rsid w:val="009E4CF0"/>
    <w:rsid w:val="00A03BA5"/>
    <w:rsid w:val="00A10760"/>
    <w:rsid w:val="00A2156D"/>
    <w:rsid w:val="00A32DB0"/>
    <w:rsid w:val="00A3319D"/>
    <w:rsid w:val="00A43432"/>
    <w:rsid w:val="00A52980"/>
    <w:rsid w:val="00A64928"/>
    <w:rsid w:val="00A81B29"/>
    <w:rsid w:val="00A86B86"/>
    <w:rsid w:val="00AA6A5C"/>
    <w:rsid w:val="00AB4432"/>
    <w:rsid w:val="00AC2477"/>
    <w:rsid w:val="00B16469"/>
    <w:rsid w:val="00B177EE"/>
    <w:rsid w:val="00B45031"/>
    <w:rsid w:val="00B61582"/>
    <w:rsid w:val="00B73EFD"/>
    <w:rsid w:val="00B8361D"/>
    <w:rsid w:val="00B92FE2"/>
    <w:rsid w:val="00BB348F"/>
    <w:rsid w:val="00BC20CA"/>
    <w:rsid w:val="00BC273A"/>
    <w:rsid w:val="00BF086B"/>
    <w:rsid w:val="00BF23B0"/>
    <w:rsid w:val="00C35E18"/>
    <w:rsid w:val="00C376DB"/>
    <w:rsid w:val="00C46BF7"/>
    <w:rsid w:val="00C6298B"/>
    <w:rsid w:val="00C63FA8"/>
    <w:rsid w:val="00C70047"/>
    <w:rsid w:val="00C7415A"/>
    <w:rsid w:val="00C83CD1"/>
    <w:rsid w:val="00CA2A78"/>
    <w:rsid w:val="00CA4409"/>
    <w:rsid w:val="00CB1CC0"/>
    <w:rsid w:val="00CB36A1"/>
    <w:rsid w:val="00CB3E0A"/>
    <w:rsid w:val="00CB3EF5"/>
    <w:rsid w:val="00CB43D6"/>
    <w:rsid w:val="00CC6792"/>
    <w:rsid w:val="00CD08CC"/>
    <w:rsid w:val="00CE2D79"/>
    <w:rsid w:val="00D02E3A"/>
    <w:rsid w:val="00D05374"/>
    <w:rsid w:val="00D1534A"/>
    <w:rsid w:val="00D17ADF"/>
    <w:rsid w:val="00D24EA0"/>
    <w:rsid w:val="00D251F6"/>
    <w:rsid w:val="00D2587F"/>
    <w:rsid w:val="00D374EF"/>
    <w:rsid w:val="00D6571C"/>
    <w:rsid w:val="00D72D80"/>
    <w:rsid w:val="00D84E62"/>
    <w:rsid w:val="00DA148F"/>
    <w:rsid w:val="00DA6101"/>
    <w:rsid w:val="00DA6EAA"/>
    <w:rsid w:val="00DB3744"/>
    <w:rsid w:val="00DB713E"/>
    <w:rsid w:val="00DD11FD"/>
    <w:rsid w:val="00DE1480"/>
    <w:rsid w:val="00DE1923"/>
    <w:rsid w:val="00DE7C12"/>
    <w:rsid w:val="00E030D0"/>
    <w:rsid w:val="00E037DE"/>
    <w:rsid w:val="00E22DFA"/>
    <w:rsid w:val="00E33248"/>
    <w:rsid w:val="00E445CA"/>
    <w:rsid w:val="00E5115A"/>
    <w:rsid w:val="00E70434"/>
    <w:rsid w:val="00E87D89"/>
    <w:rsid w:val="00E906DC"/>
    <w:rsid w:val="00E97E8E"/>
    <w:rsid w:val="00EA2165"/>
    <w:rsid w:val="00ED3DAA"/>
    <w:rsid w:val="00ED5607"/>
    <w:rsid w:val="00ED77AA"/>
    <w:rsid w:val="00EF1CCD"/>
    <w:rsid w:val="00F0099F"/>
    <w:rsid w:val="00F2569F"/>
    <w:rsid w:val="00F31057"/>
    <w:rsid w:val="00F37024"/>
    <w:rsid w:val="00F65C2F"/>
    <w:rsid w:val="00F96F8B"/>
    <w:rsid w:val="00FA23C1"/>
    <w:rsid w:val="00FB1217"/>
    <w:rsid w:val="00FC0BFF"/>
    <w:rsid w:val="00FC1552"/>
    <w:rsid w:val="00FD26DE"/>
    <w:rsid w:val="00FD44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C3C95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31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319D"/>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945069"/>
    <w:rPr>
      <w:sz w:val="18"/>
      <w:szCs w:val="18"/>
    </w:rPr>
  </w:style>
  <w:style w:type="paragraph" w:styleId="CommentText">
    <w:name w:val="annotation text"/>
    <w:basedOn w:val="Normal"/>
    <w:link w:val="CommentTextChar"/>
    <w:uiPriority w:val="99"/>
    <w:unhideWhenUsed/>
    <w:rsid w:val="00945069"/>
    <w:rPr>
      <w:sz w:val="24"/>
      <w:szCs w:val="24"/>
    </w:rPr>
  </w:style>
  <w:style w:type="character" w:customStyle="1" w:styleId="CommentTextChar">
    <w:name w:val="Comment Text Char"/>
    <w:basedOn w:val="DefaultParagraphFont"/>
    <w:link w:val="CommentText"/>
    <w:uiPriority w:val="99"/>
    <w:rsid w:val="00945069"/>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945069"/>
    <w:rPr>
      <w:b/>
      <w:bCs/>
      <w:sz w:val="20"/>
      <w:szCs w:val="20"/>
    </w:rPr>
  </w:style>
  <w:style w:type="character" w:customStyle="1" w:styleId="CommentSubjectChar">
    <w:name w:val="Comment Subject Char"/>
    <w:basedOn w:val="CommentTextChar"/>
    <w:link w:val="CommentSubject"/>
    <w:uiPriority w:val="99"/>
    <w:semiHidden/>
    <w:rsid w:val="00945069"/>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E906DC"/>
    <w:rPr>
      <w:color w:val="0000FF" w:themeColor="hyperlink"/>
      <w:u w:val="single"/>
    </w:rPr>
  </w:style>
  <w:style w:type="character" w:styleId="FollowedHyperlink">
    <w:name w:val="FollowedHyperlink"/>
    <w:basedOn w:val="DefaultParagraphFont"/>
    <w:uiPriority w:val="99"/>
    <w:semiHidden/>
    <w:unhideWhenUsed/>
    <w:rsid w:val="00831EF8"/>
    <w:rPr>
      <w:color w:val="800080" w:themeColor="followedHyperlink"/>
      <w:u w:val="single"/>
    </w:rPr>
  </w:style>
  <w:style w:type="table" w:styleId="TableGrid">
    <w:name w:val="Table Grid"/>
    <w:basedOn w:val="TableNormal"/>
    <w:uiPriority w:val="59"/>
    <w:rsid w:val="00F310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31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319D"/>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945069"/>
    <w:rPr>
      <w:sz w:val="18"/>
      <w:szCs w:val="18"/>
    </w:rPr>
  </w:style>
  <w:style w:type="paragraph" w:styleId="CommentText">
    <w:name w:val="annotation text"/>
    <w:basedOn w:val="Normal"/>
    <w:link w:val="CommentTextChar"/>
    <w:uiPriority w:val="99"/>
    <w:unhideWhenUsed/>
    <w:rsid w:val="00945069"/>
    <w:rPr>
      <w:sz w:val="24"/>
      <w:szCs w:val="24"/>
    </w:rPr>
  </w:style>
  <w:style w:type="character" w:customStyle="1" w:styleId="CommentTextChar">
    <w:name w:val="Comment Text Char"/>
    <w:basedOn w:val="DefaultParagraphFont"/>
    <w:link w:val="CommentText"/>
    <w:uiPriority w:val="99"/>
    <w:rsid w:val="00945069"/>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945069"/>
    <w:rPr>
      <w:b/>
      <w:bCs/>
      <w:sz w:val="20"/>
      <w:szCs w:val="20"/>
    </w:rPr>
  </w:style>
  <w:style w:type="character" w:customStyle="1" w:styleId="CommentSubjectChar">
    <w:name w:val="Comment Subject Char"/>
    <w:basedOn w:val="CommentTextChar"/>
    <w:link w:val="CommentSubject"/>
    <w:uiPriority w:val="99"/>
    <w:semiHidden/>
    <w:rsid w:val="00945069"/>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E906DC"/>
    <w:rPr>
      <w:color w:val="0000FF" w:themeColor="hyperlink"/>
      <w:u w:val="single"/>
    </w:rPr>
  </w:style>
  <w:style w:type="character" w:styleId="FollowedHyperlink">
    <w:name w:val="FollowedHyperlink"/>
    <w:basedOn w:val="DefaultParagraphFont"/>
    <w:uiPriority w:val="99"/>
    <w:semiHidden/>
    <w:unhideWhenUsed/>
    <w:rsid w:val="00831EF8"/>
    <w:rPr>
      <w:color w:val="800080" w:themeColor="followedHyperlink"/>
      <w:u w:val="single"/>
    </w:rPr>
  </w:style>
  <w:style w:type="table" w:styleId="TableGrid">
    <w:name w:val="Table Grid"/>
    <w:basedOn w:val="TableNormal"/>
    <w:uiPriority w:val="59"/>
    <w:rsid w:val="00F310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948890">
      <w:bodyDiv w:val="1"/>
      <w:marLeft w:val="0"/>
      <w:marRight w:val="0"/>
      <w:marTop w:val="0"/>
      <w:marBottom w:val="0"/>
      <w:divBdr>
        <w:top w:val="none" w:sz="0" w:space="0" w:color="auto"/>
        <w:left w:val="none" w:sz="0" w:space="0" w:color="auto"/>
        <w:bottom w:val="none" w:sz="0" w:space="0" w:color="auto"/>
        <w:right w:val="none" w:sz="0" w:space="0" w:color="auto"/>
      </w:divBdr>
    </w:div>
    <w:div w:id="117340569">
      <w:bodyDiv w:val="1"/>
      <w:marLeft w:val="0"/>
      <w:marRight w:val="0"/>
      <w:marTop w:val="0"/>
      <w:marBottom w:val="0"/>
      <w:divBdr>
        <w:top w:val="none" w:sz="0" w:space="0" w:color="auto"/>
        <w:left w:val="none" w:sz="0" w:space="0" w:color="auto"/>
        <w:bottom w:val="none" w:sz="0" w:space="0" w:color="auto"/>
        <w:right w:val="none" w:sz="0" w:space="0" w:color="auto"/>
      </w:divBdr>
    </w:div>
    <w:div w:id="400952916">
      <w:bodyDiv w:val="1"/>
      <w:marLeft w:val="0"/>
      <w:marRight w:val="0"/>
      <w:marTop w:val="0"/>
      <w:marBottom w:val="0"/>
      <w:divBdr>
        <w:top w:val="none" w:sz="0" w:space="0" w:color="auto"/>
        <w:left w:val="none" w:sz="0" w:space="0" w:color="auto"/>
        <w:bottom w:val="none" w:sz="0" w:space="0" w:color="auto"/>
        <w:right w:val="none" w:sz="0" w:space="0" w:color="auto"/>
      </w:divBdr>
    </w:div>
    <w:div w:id="665086863">
      <w:bodyDiv w:val="1"/>
      <w:marLeft w:val="0"/>
      <w:marRight w:val="0"/>
      <w:marTop w:val="0"/>
      <w:marBottom w:val="0"/>
      <w:divBdr>
        <w:top w:val="none" w:sz="0" w:space="0" w:color="auto"/>
        <w:left w:val="none" w:sz="0" w:space="0" w:color="auto"/>
        <w:bottom w:val="none" w:sz="0" w:space="0" w:color="auto"/>
        <w:right w:val="none" w:sz="0" w:space="0" w:color="auto"/>
      </w:divBdr>
    </w:div>
    <w:div w:id="709259450">
      <w:bodyDiv w:val="1"/>
      <w:marLeft w:val="0"/>
      <w:marRight w:val="0"/>
      <w:marTop w:val="0"/>
      <w:marBottom w:val="0"/>
      <w:divBdr>
        <w:top w:val="none" w:sz="0" w:space="0" w:color="auto"/>
        <w:left w:val="none" w:sz="0" w:space="0" w:color="auto"/>
        <w:bottom w:val="none" w:sz="0" w:space="0" w:color="auto"/>
        <w:right w:val="none" w:sz="0" w:space="0" w:color="auto"/>
      </w:divBdr>
    </w:div>
    <w:div w:id="934363861">
      <w:bodyDiv w:val="1"/>
      <w:marLeft w:val="0"/>
      <w:marRight w:val="0"/>
      <w:marTop w:val="0"/>
      <w:marBottom w:val="0"/>
      <w:divBdr>
        <w:top w:val="none" w:sz="0" w:space="0" w:color="auto"/>
        <w:left w:val="none" w:sz="0" w:space="0" w:color="auto"/>
        <w:bottom w:val="none" w:sz="0" w:space="0" w:color="auto"/>
        <w:right w:val="none" w:sz="0" w:space="0" w:color="auto"/>
      </w:divBdr>
    </w:div>
    <w:div w:id="1140924601">
      <w:bodyDiv w:val="1"/>
      <w:marLeft w:val="0"/>
      <w:marRight w:val="0"/>
      <w:marTop w:val="0"/>
      <w:marBottom w:val="0"/>
      <w:divBdr>
        <w:top w:val="none" w:sz="0" w:space="0" w:color="auto"/>
        <w:left w:val="none" w:sz="0" w:space="0" w:color="auto"/>
        <w:bottom w:val="none" w:sz="0" w:space="0" w:color="auto"/>
        <w:right w:val="none" w:sz="0" w:space="0" w:color="auto"/>
      </w:divBdr>
    </w:div>
    <w:div w:id="1231691871">
      <w:bodyDiv w:val="1"/>
      <w:marLeft w:val="0"/>
      <w:marRight w:val="0"/>
      <w:marTop w:val="0"/>
      <w:marBottom w:val="0"/>
      <w:divBdr>
        <w:top w:val="none" w:sz="0" w:space="0" w:color="auto"/>
        <w:left w:val="none" w:sz="0" w:space="0" w:color="auto"/>
        <w:bottom w:val="none" w:sz="0" w:space="0" w:color="auto"/>
        <w:right w:val="none" w:sz="0" w:space="0" w:color="auto"/>
      </w:divBdr>
    </w:div>
    <w:div w:id="1375693217">
      <w:bodyDiv w:val="1"/>
      <w:marLeft w:val="0"/>
      <w:marRight w:val="0"/>
      <w:marTop w:val="0"/>
      <w:marBottom w:val="0"/>
      <w:divBdr>
        <w:top w:val="none" w:sz="0" w:space="0" w:color="auto"/>
        <w:left w:val="none" w:sz="0" w:space="0" w:color="auto"/>
        <w:bottom w:val="none" w:sz="0" w:space="0" w:color="auto"/>
        <w:right w:val="none" w:sz="0" w:space="0" w:color="auto"/>
      </w:divBdr>
    </w:div>
    <w:div w:id="1428577212">
      <w:bodyDiv w:val="1"/>
      <w:marLeft w:val="0"/>
      <w:marRight w:val="0"/>
      <w:marTop w:val="0"/>
      <w:marBottom w:val="0"/>
      <w:divBdr>
        <w:top w:val="none" w:sz="0" w:space="0" w:color="auto"/>
        <w:left w:val="none" w:sz="0" w:space="0" w:color="auto"/>
        <w:bottom w:val="none" w:sz="0" w:space="0" w:color="auto"/>
        <w:right w:val="none" w:sz="0" w:space="0" w:color="auto"/>
      </w:divBdr>
    </w:div>
    <w:div w:id="1444573263">
      <w:bodyDiv w:val="1"/>
      <w:marLeft w:val="0"/>
      <w:marRight w:val="0"/>
      <w:marTop w:val="0"/>
      <w:marBottom w:val="0"/>
      <w:divBdr>
        <w:top w:val="none" w:sz="0" w:space="0" w:color="auto"/>
        <w:left w:val="none" w:sz="0" w:space="0" w:color="auto"/>
        <w:bottom w:val="none" w:sz="0" w:space="0" w:color="auto"/>
        <w:right w:val="none" w:sz="0" w:space="0" w:color="auto"/>
      </w:divBdr>
    </w:div>
    <w:div w:id="1508523393">
      <w:bodyDiv w:val="1"/>
      <w:marLeft w:val="0"/>
      <w:marRight w:val="0"/>
      <w:marTop w:val="0"/>
      <w:marBottom w:val="0"/>
      <w:divBdr>
        <w:top w:val="none" w:sz="0" w:space="0" w:color="auto"/>
        <w:left w:val="none" w:sz="0" w:space="0" w:color="auto"/>
        <w:bottom w:val="none" w:sz="0" w:space="0" w:color="auto"/>
        <w:right w:val="none" w:sz="0" w:space="0" w:color="auto"/>
      </w:divBdr>
    </w:div>
    <w:div w:id="1599480964">
      <w:bodyDiv w:val="1"/>
      <w:marLeft w:val="0"/>
      <w:marRight w:val="0"/>
      <w:marTop w:val="0"/>
      <w:marBottom w:val="0"/>
      <w:divBdr>
        <w:top w:val="none" w:sz="0" w:space="0" w:color="auto"/>
        <w:left w:val="none" w:sz="0" w:space="0" w:color="auto"/>
        <w:bottom w:val="none" w:sz="0" w:space="0" w:color="auto"/>
        <w:right w:val="none" w:sz="0" w:space="0" w:color="auto"/>
      </w:divBdr>
    </w:div>
    <w:div w:id="1701319132">
      <w:bodyDiv w:val="1"/>
      <w:marLeft w:val="0"/>
      <w:marRight w:val="0"/>
      <w:marTop w:val="0"/>
      <w:marBottom w:val="0"/>
      <w:divBdr>
        <w:top w:val="none" w:sz="0" w:space="0" w:color="auto"/>
        <w:left w:val="none" w:sz="0" w:space="0" w:color="auto"/>
        <w:bottom w:val="none" w:sz="0" w:space="0" w:color="auto"/>
        <w:right w:val="none" w:sz="0" w:space="0" w:color="auto"/>
      </w:divBdr>
    </w:div>
    <w:div w:id="1755664304">
      <w:bodyDiv w:val="1"/>
      <w:marLeft w:val="0"/>
      <w:marRight w:val="0"/>
      <w:marTop w:val="0"/>
      <w:marBottom w:val="0"/>
      <w:divBdr>
        <w:top w:val="none" w:sz="0" w:space="0" w:color="auto"/>
        <w:left w:val="none" w:sz="0" w:space="0" w:color="auto"/>
        <w:bottom w:val="none" w:sz="0" w:space="0" w:color="auto"/>
        <w:right w:val="none" w:sz="0" w:space="0" w:color="auto"/>
      </w:divBdr>
    </w:div>
    <w:div w:id="1846164726">
      <w:bodyDiv w:val="1"/>
      <w:marLeft w:val="0"/>
      <w:marRight w:val="0"/>
      <w:marTop w:val="0"/>
      <w:marBottom w:val="0"/>
      <w:divBdr>
        <w:top w:val="none" w:sz="0" w:space="0" w:color="auto"/>
        <w:left w:val="none" w:sz="0" w:space="0" w:color="auto"/>
        <w:bottom w:val="none" w:sz="0" w:space="0" w:color="auto"/>
        <w:right w:val="none" w:sz="0" w:space="0" w:color="auto"/>
      </w:divBdr>
    </w:div>
    <w:div w:id="1864978795">
      <w:bodyDiv w:val="1"/>
      <w:marLeft w:val="0"/>
      <w:marRight w:val="0"/>
      <w:marTop w:val="0"/>
      <w:marBottom w:val="0"/>
      <w:divBdr>
        <w:top w:val="none" w:sz="0" w:space="0" w:color="auto"/>
        <w:left w:val="none" w:sz="0" w:space="0" w:color="auto"/>
        <w:bottom w:val="none" w:sz="0" w:space="0" w:color="auto"/>
        <w:right w:val="none" w:sz="0" w:space="0" w:color="auto"/>
      </w:divBdr>
    </w:div>
    <w:div w:id="1977295900">
      <w:bodyDiv w:val="1"/>
      <w:marLeft w:val="0"/>
      <w:marRight w:val="0"/>
      <w:marTop w:val="0"/>
      <w:marBottom w:val="0"/>
      <w:divBdr>
        <w:top w:val="none" w:sz="0" w:space="0" w:color="auto"/>
        <w:left w:val="none" w:sz="0" w:space="0" w:color="auto"/>
        <w:bottom w:val="none" w:sz="0" w:space="0" w:color="auto"/>
        <w:right w:val="none" w:sz="0" w:space="0" w:color="auto"/>
      </w:divBdr>
    </w:div>
    <w:div w:id="2009553081">
      <w:bodyDiv w:val="1"/>
      <w:marLeft w:val="0"/>
      <w:marRight w:val="0"/>
      <w:marTop w:val="0"/>
      <w:marBottom w:val="0"/>
      <w:divBdr>
        <w:top w:val="none" w:sz="0" w:space="0" w:color="auto"/>
        <w:left w:val="none" w:sz="0" w:space="0" w:color="auto"/>
        <w:bottom w:val="none" w:sz="0" w:space="0" w:color="auto"/>
        <w:right w:val="none" w:sz="0" w:space="0" w:color="auto"/>
      </w:divBdr>
    </w:div>
    <w:div w:id="2020034663">
      <w:bodyDiv w:val="1"/>
      <w:marLeft w:val="0"/>
      <w:marRight w:val="0"/>
      <w:marTop w:val="0"/>
      <w:marBottom w:val="0"/>
      <w:divBdr>
        <w:top w:val="none" w:sz="0" w:space="0" w:color="auto"/>
        <w:left w:val="none" w:sz="0" w:space="0" w:color="auto"/>
        <w:bottom w:val="none" w:sz="0" w:space="0" w:color="auto"/>
        <w:right w:val="none" w:sz="0" w:space="0" w:color="auto"/>
      </w:divBdr>
    </w:div>
    <w:div w:id="2030830007">
      <w:bodyDiv w:val="1"/>
      <w:marLeft w:val="0"/>
      <w:marRight w:val="0"/>
      <w:marTop w:val="0"/>
      <w:marBottom w:val="0"/>
      <w:divBdr>
        <w:top w:val="none" w:sz="0" w:space="0" w:color="auto"/>
        <w:left w:val="none" w:sz="0" w:space="0" w:color="auto"/>
        <w:bottom w:val="none" w:sz="0" w:space="0" w:color="auto"/>
        <w:right w:val="none" w:sz="0" w:space="0" w:color="auto"/>
      </w:divBdr>
    </w:div>
    <w:div w:id="20665587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8</Words>
  <Characters>1130</Characters>
  <Application>Microsoft Macintosh Word</Application>
  <DocSecurity>0</DocSecurity>
  <Lines>9</Lines>
  <Paragraphs>2</Paragraphs>
  <ScaleCrop>false</ScaleCrop>
  <Company>UCSF</Company>
  <LinksUpToDate>false</LinksUpToDate>
  <CharactersWithSpaces>1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Richman</dc:creator>
  <cp:keywords/>
  <dc:description/>
  <cp:lastModifiedBy>Atreya</cp:lastModifiedBy>
  <cp:revision>4</cp:revision>
  <cp:lastPrinted>2015-01-12T03:36:00Z</cp:lastPrinted>
  <dcterms:created xsi:type="dcterms:W3CDTF">2017-05-28T18:45:00Z</dcterms:created>
  <dcterms:modified xsi:type="dcterms:W3CDTF">2017-05-28T18:46:00Z</dcterms:modified>
</cp:coreProperties>
</file>